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6D2" w:rsidRDefault="002D2E89" w:rsidP="009F3E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T</w:t>
      </w:r>
      <w:r w:rsidR="00E1385C">
        <w:rPr>
          <w:rFonts w:ascii="Times New Roman" w:hAnsi="Times New Roman" w:cs="Times New Roman"/>
          <w:sz w:val="24"/>
          <w:szCs w:val="24"/>
        </w:rPr>
        <w:t>axonomy of the canine oral microbiota</w:t>
      </w:r>
      <w:r>
        <w:rPr>
          <w:rFonts w:ascii="Times New Roman" w:hAnsi="Times New Roman" w:cs="Times New Roman"/>
          <w:sz w:val="24"/>
          <w:szCs w:val="24"/>
        </w:rPr>
        <w:t xml:space="preserve"> (beginning with order)</w:t>
      </w:r>
      <w:bookmarkStart w:id="0" w:name="_GoBack"/>
      <w:bookmarkEnd w:id="0"/>
      <w:r w:rsidR="00E1385C">
        <w:rPr>
          <w:rFonts w:ascii="Times New Roman" w:hAnsi="Times New Roman" w:cs="Times New Roman"/>
          <w:sz w:val="24"/>
          <w:szCs w:val="24"/>
        </w:rPr>
        <w:t xml:space="preserve">, present in canines during seven weeks of repeated salivary sampling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69"/>
        <w:gridCol w:w="2389"/>
        <w:gridCol w:w="2404"/>
        <w:gridCol w:w="2442"/>
        <w:gridCol w:w="737"/>
      </w:tblGrid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416D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rder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416D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Family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416D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416D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pecies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416D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TU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tinomyc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rny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rny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euco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ropioni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ropioniciclav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opioni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uzeby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uzeby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acterium NLAE-zl-C391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etri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ustraliensis</w:t>
            </w:r>
            <w:proofErr w:type="spellEnd"/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orphyromona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noris</w:t>
            </w:r>
            <w:proofErr w:type="spellEnd"/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Taner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282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372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ergey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Bergey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329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pnocytophag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sychrobacill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orosarc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orosarc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la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orosarcin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Jeotgalicocc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acrococc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er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biotroph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er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nulica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alivariu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coccus sp. Canine oral taxon 297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hristensenell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-7 group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fluviitale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efluviitale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CG-011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fluviitale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efluviitale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CG-011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amily XII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eptostreptococc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feline oral taxon 067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ton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Johnson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achnospir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9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Johnson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cco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eptococc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Eubacterium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yuri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oup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ilifacto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roteocat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astidiosipi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lostridiale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216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astidiosipi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lostridiale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261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naerorhabdu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rcos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roup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ielm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ielm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Erysipelotrichaceae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255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eptotrich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eptotrich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Oceanivirg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bacill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treptobacill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Gracilibacteri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ium canine oral taxon 394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autrop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autrop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rtic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rtici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oma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Ottow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quaspirill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nchiformibi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onchiformibi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eiss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sulfobulb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esulfobulb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mpylobacter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mpylobacter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ylobacter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line oral taxon 100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rdi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rdi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rdi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Cardi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rederiksen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rederikseni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asteurell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48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Pseudomonad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koreensis</w:t>
            </w:r>
            <w:proofErr w:type="spellEnd"/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Xanthomonacad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Lutei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Xanthomonacad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TM7 phylum </w:t>
            </w: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canine oral taxon 237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TM7 phylum </w:t>
            </w: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 xml:space="preserve"> canine oral taxon 237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M7 phylum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237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M7 phylum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237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known order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known family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ndidatu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acchari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known order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Unknown family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Candidatus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accharimonas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M7 phylum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e oral taxon 363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pirochae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pirochae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Tremonema</w:t>
            </w:r>
            <w:proofErr w:type="spellEnd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biguous taxa</w:t>
            </w:r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ynergis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Synergis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retibacteri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holeplasma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choleplasma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Acholeplasm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plasma </w:t>
            </w: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feliminutum</w:t>
            </w:r>
            <w:proofErr w:type="spellEnd"/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ycoplasma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ycoplasma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B416D2" w:rsidRPr="00B416D2" w:rsidTr="00DD17B5">
        <w:trPr>
          <w:trHeight w:val="499"/>
        </w:trPr>
        <w:tc>
          <w:tcPr>
            <w:tcW w:w="1973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ycoplasmatales</w:t>
            </w:r>
            <w:proofErr w:type="spellEnd"/>
          </w:p>
        </w:tc>
        <w:tc>
          <w:tcPr>
            <w:tcW w:w="2278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Mycoplasmataceae</w:t>
            </w:r>
            <w:proofErr w:type="spellEnd"/>
          </w:p>
        </w:tc>
        <w:tc>
          <w:tcPr>
            <w:tcW w:w="2404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416D2">
              <w:rPr>
                <w:rFonts w:ascii="Times New Roman" w:hAnsi="Times New Roman" w:cs="Times New Roman"/>
                <w:i/>
                <w:sz w:val="24"/>
                <w:szCs w:val="24"/>
              </w:rPr>
              <w:t>Ureaplasma</w:t>
            </w:r>
            <w:proofErr w:type="spellEnd"/>
          </w:p>
        </w:tc>
        <w:tc>
          <w:tcPr>
            <w:tcW w:w="1985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Ambiguous taxa</w:t>
            </w:r>
          </w:p>
        </w:tc>
        <w:tc>
          <w:tcPr>
            <w:tcW w:w="710" w:type="dxa"/>
            <w:noWrap/>
            <w:hideMark/>
          </w:tcPr>
          <w:p w:rsidR="00B416D2" w:rsidRPr="00B416D2" w:rsidRDefault="00B416D2" w:rsidP="00B41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6D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</w:tbl>
    <w:p w:rsidR="00B416D2" w:rsidRPr="00B416D2" w:rsidRDefault="00B416D2" w:rsidP="00B416D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F3EB3" w:rsidRDefault="009F3EB3" w:rsidP="009F3E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2. </w:t>
      </w:r>
      <w:r w:rsidR="00F3044A" w:rsidRPr="00F3044A">
        <w:rPr>
          <w:rFonts w:ascii="Times New Roman" w:hAnsi="Times New Roman" w:cs="Times New Roman"/>
          <w:sz w:val="24"/>
          <w:szCs w:val="24"/>
        </w:rPr>
        <w:t xml:space="preserve">Relative abundance (%) of predominant oral microbial taxa, present in canines during seven weeks of repeated salivary sampling. Relative abundance grouped by diet fed to canines during stud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1"/>
        <w:gridCol w:w="1713"/>
        <w:gridCol w:w="1740"/>
        <w:gridCol w:w="1956"/>
        <w:gridCol w:w="1180"/>
      </w:tblGrid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3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Diet</w:t>
            </w:r>
            <w:r w:rsidRPr="005C0E55" w:rsidDel="00C00477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(± SD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Phylum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Chicken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Lamb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Salmon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P-Value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rote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2.82 (21.7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0.1 (21.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1.52 (20.7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5.26 (17.2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3.56 (15.8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6.5 (15.3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5.65 (8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2.71 (19.2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7.33 (10.97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49 (8.1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58 (3.4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65 (6.3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47 (3.9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2 (4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75 (3.7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Gracili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93 (1.4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8 (1.72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15 (3.8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568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bscondita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5 (1.1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568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Sacchari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2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6 (1.3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8 (2.2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04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Class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3.31 (26.1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3.31 (26.16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3.95 (25.11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lavobacteri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0.88 (14.8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8.8 (13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2.99 (12.4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0.21 (8.5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7.42 (19.6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1.86 (9.2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etaprote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23 (5.9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56 (4.6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34 (5.7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ctinobacter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74 (7.5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99 (2.9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.92 (5.8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Clostridi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97 (4.2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71 (4.5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89 (4.6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tabs>
                <w:tab w:val="left" w:pos="300"/>
                <w:tab w:val="center" w:pos="1049"/>
              </w:tabs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acteroid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8 (5.6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75 (5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51 (7.57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usobacteri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47 (3.9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2 (4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75 (3.7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bscondita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5 (1.1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 (1.5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Gracil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bacterium canine oral taxon 394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 (1.0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5 (1.1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2 (2.3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Sacchar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7 (1.0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68 (0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Order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0.88 (14.8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8.8 (13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2.99 (12.4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9.36 (30.2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9.62 (27.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0.78 (32.4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asteurell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16 (11.9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0.19 (9.9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64 (9.6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Lactobacill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8.39 (6.9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3.02 (14.9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55 (7.47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84 (4.8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7 (2.56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11 (4.0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97 (4.2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71 (4.5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89 (4.6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acteroid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8 (5.6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75 (5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51 (7.57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usobact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47 (3.9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2 (4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75 (3.7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4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Neiss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9 (1.9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8 (2.7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3.6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4.71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7 (1.3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4.8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acill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82 (3.7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4 (11.3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1 (2.5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Xanthomonad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7 (2.5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9 (1.7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5 (1.6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ardiobact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2 (1.6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7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2 (1.7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4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bscondita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5 (1.1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lastRenderedPageBreak/>
              <w:t>Micrococc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9 (2.1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4 (1.6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78 (2.6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82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0E55">
              <w:rPr>
                <w:rFonts w:ascii="Times New Roman" w:hAnsi="Times New Roman" w:cs="Times New Roman"/>
              </w:rPr>
              <w:t>Gracil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bacterium canine oral taxon 394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 (1.0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5 (1.1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2 (2.3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Sacchar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7 (1.0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68 (0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orynebacteriale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9 (1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0.8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35 (0.5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61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Family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0.88 (14.8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8.8 (13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2.99 (12.4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8.05 (27.7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7.62 (23.9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0.77 (32.4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asteurell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16 (11.9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0.19 (9.9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9.64 (9.6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6 (3.0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07 (8.9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02 (6.4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59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erococc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66 (4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.28 (6.6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6 (2.31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orphyromonad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61 (4.6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13 (5.0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98 (6.1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10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Fusobacter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03 (3.6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96 (3.4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7 (3.8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ctinomycetacea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4.71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1.67 (1.38)   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4.8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85 (2.9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4 (1.54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6 (3.2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Neisseriaceae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9 (1.9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8 (2.7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3.6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0 (2.3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4 (1.4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5 (1.7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7 (2.5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9 (1.7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5 (1.6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ardiobacter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2 (1.6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7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2 (1.7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59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Defluviitale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97 (2.1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2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1 (1.3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768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Abscondita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5 (1.1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10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eptostreptococc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8 (1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6 (1.64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8 (1.89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Microbacter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2 (1.54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58 (0.5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2 (0.7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Family XII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1 (1.24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0.9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9 (1.4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56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1 (7.3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 (11.7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492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Gracil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bacterium canine oral taxon 394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 (1.0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5 (1.1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2 (2.3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710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Corynebacter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9 (1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0.8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35 (0.5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Saccharibacteria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7 (1.0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68 (0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Bacillales</w:t>
            </w:r>
            <w:proofErr w:type="spellEnd"/>
            <w:r w:rsidRPr="005C0E55">
              <w:rPr>
                <w:rFonts w:ascii="Times New Roman" w:hAnsi="Times New Roman" w:cs="Times New Roman"/>
              </w:rPr>
              <w:t xml:space="preserve"> family XI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6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4 (3.46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9 (3.4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Planococc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5 (3.5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9 (10.6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21 (0.9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705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</w:rPr>
            </w:pPr>
            <w:proofErr w:type="spellStart"/>
            <w:r w:rsidRPr="005C0E55">
              <w:rPr>
                <w:rFonts w:ascii="Times New Roman" w:hAnsi="Times New Roman" w:cs="Times New Roman"/>
              </w:rPr>
              <w:t>Leptotrichiaceae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44 (0.9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7 (2.66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38 (0.59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3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0E55">
              <w:rPr>
                <w:rFonts w:ascii="Times New Roman" w:hAnsi="Times New Roman" w:cs="Times New Roman"/>
                <w:b/>
                <w:bCs/>
                <w:u w:val="single"/>
              </w:rPr>
              <w:t>Genus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Psychrobacter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0.94 (26.0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1.0 (25.9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5.72 (35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Bergeyell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8.77 (7.7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1.32 (9.3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02 (6.51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36 (3.0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07 (8.9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7.02 (6.4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>Moraxell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72 (4.91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37 (5.9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.03 (6.4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Pasterurellaceae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uncultured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61 (11.4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85 (8.63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.37 (6.8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922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Capnocytophag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5.84 (4.2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87 (2.6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43 (5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Flavobacterium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6.27 (7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61 (6.0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4 (3.4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34 (4.3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81 (4.82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7 (5.5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29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Frederiksen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3 (2.61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56 (3.0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9 (3.71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29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Fusobacterium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03 (3.6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96 (3.4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7 (3.8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463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lautrop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85 (2.9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4 (1.54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6 (3.25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Actinomyces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3.23 (4.71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7 (1.38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9 (1.1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Abiotrophi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 (4.6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4.42 (6.62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7 (1.7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Xanthomonadaceae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uncultured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56 (2.5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7 (1.4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3 (1.6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Cardiobacteriaceae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 (1.6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5 (1.2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8 (1.5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Corticibacter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29 (1.93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4 (0.9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5 (1.4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C0E55">
              <w:rPr>
                <w:rFonts w:ascii="Times New Roman" w:hAnsi="Times New Roman" w:cs="Times New Roman"/>
                <w:i/>
              </w:rPr>
              <w:t>Defluviitaleaceae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UGC-011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97 (2.1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2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1 (1.3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376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Acinetobacter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39 (11.57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24 (0.7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02 (0.07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 xml:space="preserve">Neisseria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77 (1.55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78 (1.6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2 (1.16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lastRenderedPageBreak/>
              <w:t>Absconditabacteria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58 (1.80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5 (1.1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9 (1.5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58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Aerococcoceae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N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6 (2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7 (0.9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56 (1.01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31 (7.39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 (11.79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03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C0E55">
              <w:rPr>
                <w:rFonts w:ascii="Times New Roman" w:hAnsi="Times New Roman" w:cs="Times New Roman"/>
                <w:i/>
              </w:rPr>
              <w:t>Gracilibacteria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bacterium oral taxon 394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 (1.0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5 (1.11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42 (2.3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291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Fusibacter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21 (1.24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0.9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9 (1.42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Saccharibacteria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ambiguous taxa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17 (1.0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68 (0.97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Corynebacterium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9 (1.12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0.8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35 (0.53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Gemella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93 (1.6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2.04 (3.46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9 (2.40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Leucobacter</w:t>
            </w:r>
            <w:proofErr w:type="spellEnd"/>
            <w:r w:rsidRPr="005C0E5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05 (1.48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55 (0.50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5 (0.74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  <w:tr w:rsidR="009F3EB3" w:rsidRPr="005C0E55" w:rsidTr="00DD17B5">
        <w:tc>
          <w:tcPr>
            <w:tcW w:w="4945" w:type="dxa"/>
          </w:tcPr>
          <w:p w:rsidR="009F3EB3" w:rsidRPr="005C0E55" w:rsidRDefault="009F3EB3" w:rsidP="00DD17B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5C0E55">
              <w:rPr>
                <w:rFonts w:ascii="Times New Roman" w:hAnsi="Times New Roman" w:cs="Times New Roman"/>
                <w:i/>
              </w:rPr>
              <w:t>Conchiformibius</w:t>
            </w:r>
            <w:proofErr w:type="spellEnd"/>
          </w:p>
        </w:tc>
        <w:tc>
          <w:tcPr>
            <w:tcW w:w="198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2 (0.56)</w:t>
            </w:r>
          </w:p>
        </w:tc>
        <w:tc>
          <w:tcPr>
            <w:tcW w:w="207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72 (1.55)</w:t>
            </w:r>
          </w:p>
        </w:tc>
        <w:tc>
          <w:tcPr>
            <w:tcW w:w="2340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1.62 (2.88)</w:t>
            </w:r>
          </w:p>
        </w:tc>
        <w:tc>
          <w:tcPr>
            <w:tcW w:w="1314" w:type="dxa"/>
          </w:tcPr>
          <w:p w:rsidR="009F3EB3" w:rsidRPr="005C0E55" w:rsidRDefault="009F3EB3" w:rsidP="00DD17B5">
            <w:pPr>
              <w:jc w:val="center"/>
              <w:rPr>
                <w:rFonts w:ascii="Times New Roman" w:hAnsi="Times New Roman" w:cs="Times New Roman"/>
              </w:rPr>
            </w:pPr>
            <w:r w:rsidRPr="005C0E55">
              <w:rPr>
                <w:rFonts w:ascii="Times New Roman" w:hAnsi="Times New Roman" w:cs="Times New Roman"/>
              </w:rPr>
              <w:t>0.8077</w:t>
            </w:r>
          </w:p>
        </w:tc>
      </w:tr>
    </w:tbl>
    <w:p w:rsidR="00DE3E1F" w:rsidRDefault="00DE3E1F"/>
    <w:sectPr w:rsidR="00DE3E1F" w:rsidSect="00B416D2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807" w:rsidRDefault="00B30807" w:rsidP="009F3EB3">
      <w:pPr>
        <w:spacing w:after="0" w:line="240" w:lineRule="auto"/>
      </w:pPr>
      <w:r>
        <w:separator/>
      </w:r>
    </w:p>
  </w:endnote>
  <w:endnote w:type="continuationSeparator" w:id="0">
    <w:p w:rsidR="00B30807" w:rsidRDefault="00B30807" w:rsidP="009F3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807" w:rsidRDefault="00B30807" w:rsidP="009F3EB3">
      <w:pPr>
        <w:spacing w:after="0" w:line="240" w:lineRule="auto"/>
      </w:pPr>
      <w:r>
        <w:separator/>
      </w:r>
    </w:p>
  </w:footnote>
  <w:footnote w:type="continuationSeparator" w:id="0">
    <w:p w:rsidR="00B30807" w:rsidRDefault="00B30807" w:rsidP="009F3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3EB3" w:rsidRDefault="009F3EB3">
    <w:pPr>
      <w:pStyle w:val="Header"/>
    </w:pPr>
  </w:p>
  <w:p w:rsidR="009F3EB3" w:rsidRDefault="009F3E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EB3"/>
    <w:rsid w:val="002D2E89"/>
    <w:rsid w:val="005029DE"/>
    <w:rsid w:val="00676ADE"/>
    <w:rsid w:val="009F3EB3"/>
    <w:rsid w:val="00B30807"/>
    <w:rsid w:val="00B416D2"/>
    <w:rsid w:val="00DE3E1F"/>
    <w:rsid w:val="00E1385C"/>
    <w:rsid w:val="00F3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72F1A"/>
  <w15:chartTrackingRefBased/>
  <w15:docId w15:val="{F9397F40-6D51-41D5-BE5C-A3B0173D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EB3"/>
  </w:style>
  <w:style w:type="paragraph" w:styleId="Footer">
    <w:name w:val="footer"/>
    <w:basedOn w:val="Normal"/>
    <w:link w:val="FooterChar"/>
    <w:uiPriority w:val="99"/>
    <w:unhideWhenUsed/>
    <w:rsid w:val="009F3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EB3"/>
  </w:style>
  <w:style w:type="numbering" w:customStyle="1" w:styleId="NoList1">
    <w:name w:val="No List1"/>
    <w:next w:val="NoList"/>
    <w:uiPriority w:val="99"/>
    <w:semiHidden/>
    <w:unhideWhenUsed/>
    <w:rsid w:val="00B416D2"/>
  </w:style>
  <w:style w:type="character" w:styleId="Hyperlink">
    <w:name w:val="Hyperlink"/>
    <w:basedOn w:val="DefaultParagraphFont"/>
    <w:uiPriority w:val="99"/>
    <w:semiHidden/>
    <w:unhideWhenUsed/>
    <w:rsid w:val="00B416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16D2"/>
    <w:rPr>
      <w:color w:val="954F72"/>
      <w:u w:val="single"/>
    </w:rPr>
  </w:style>
  <w:style w:type="paragraph" w:customStyle="1" w:styleId="msonormal0">
    <w:name w:val="msonormal"/>
    <w:basedOn w:val="Normal"/>
    <w:rsid w:val="00B4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41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6">
    <w:name w:val="xl66"/>
    <w:basedOn w:val="Normal"/>
    <w:rsid w:val="00B4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41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</w:rPr>
  </w:style>
  <w:style w:type="paragraph" w:customStyle="1" w:styleId="xl68">
    <w:name w:val="xl68"/>
    <w:basedOn w:val="Normal"/>
    <w:rsid w:val="00B4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9">
    <w:name w:val="xl69"/>
    <w:basedOn w:val="Normal"/>
    <w:rsid w:val="00B4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B41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2463</Words>
  <Characters>1404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ll</dc:creator>
  <cp:keywords/>
  <dc:description/>
  <cp:lastModifiedBy>Sara Bell</cp:lastModifiedBy>
  <cp:revision>3</cp:revision>
  <dcterms:created xsi:type="dcterms:W3CDTF">2020-07-09T14:39:00Z</dcterms:created>
  <dcterms:modified xsi:type="dcterms:W3CDTF">2020-07-24T14:43:00Z</dcterms:modified>
</cp:coreProperties>
</file>